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843"/>
        <w:gridCol w:w="1843"/>
        <w:gridCol w:w="1843"/>
        <w:gridCol w:w="1880"/>
      </w:tblGrid>
      <w:tr w:rsidR="00285DAF" w14:paraId="1044E1D6" w14:textId="77777777" w:rsidTr="00285DAF">
        <w:tc>
          <w:tcPr>
            <w:tcW w:w="2105" w:type="dxa"/>
            <w:vMerge w:val="restart"/>
          </w:tcPr>
          <w:p w14:paraId="53CD5183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of NIT-MR tools</w:t>
            </w:r>
          </w:p>
        </w:tc>
        <w:tc>
          <w:tcPr>
            <w:tcW w:w="6317" w:type="dxa"/>
            <w:gridSpan w:val="3"/>
          </w:tcPr>
          <w:p w14:paraId="06BCE549" w14:textId="77777777" w:rsidR="00285DAF" w:rsidRPr="00285DAF" w:rsidRDefault="00285DAF" w:rsidP="00285D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PIs</w:t>
            </w:r>
          </w:p>
        </w:tc>
        <w:tc>
          <w:tcPr>
            <w:tcW w:w="2106" w:type="dxa"/>
            <w:vMerge w:val="restart"/>
            <w:vAlign w:val="center"/>
          </w:tcPr>
          <w:p w14:paraId="17B4DB11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r Satisf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e</w:t>
            </w: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%</w:t>
            </w:r>
          </w:p>
        </w:tc>
      </w:tr>
      <w:tr w:rsidR="00285DAF" w14:paraId="2FF60E19" w14:textId="77777777" w:rsidTr="00285DAF">
        <w:tc>
          <w:tcPr>
            <w:tcW w:w="2105" w:type="dxa"/>
            <w:vMerge/>
          </w:tcPr>
          <w:p w14:paraId="3D988D3C" w14:textId="77777777" w:rsidR="00285DAF" w:rsidRDefault="00285DAF" w:rsidP="00CC0D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</w:tcPr>
          <w:p w14:paraId="206EFD02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indicators</w:t>
            </w:r>
          </w:p>
        </w:tc>
        <w:tc>
          <w:tcPr>
            <w:tcW w:w="2106" w:type="dxa"/>
          </w:tcPr>
          <w:p w14:paraId="5CECF0C5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 indicators</w:t>
            </w:r>
          </w:p>
        </w:tc>
        <w:tc>
          <w:tcPr>
            <w:tcW w:w="2106" w:type="dxa"/>
          </w:tcPr>
          <w:p w14:paraId="08DD9481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D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put indicators</w:t>
            </w:r>
          </w:p>
        </w:tc>
        <w:tc>
          <w:tcPr>
            <w:tcW w:w="2106" w:type="dxa"/>
            <w:vMerge/>
            <w:vAlign w:val="center"/>
          </w:tcPr>
          <w:p w14:paraId="3796D1A9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5DAF" w14:paraId="754D6AC8" w14:textId="77777777" w:rsidTr="00285DAF">
        <w:tc>
          <w:tcPr>
            <w:tcW w:w="2105" w:type="dxa"/>
          </w:tcPr>
          <w:p w14:paraId="0D87966C" w14:textId="77777777" w:rsidR="00285DAF" w:rsidRPr="00285DAF" w:rsidRDefault="00285DAF" w:rsidP="00285DAF">
            <w:pPr>
              <w:suppressAutoHyphens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85D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age and Vital Signs devices.</w:t>
            </w:r>
          </w:p>
          <w:p w14:paraId="25A26FB3" w14:textId="77777777" w:rsidR="00285DAF" w:rsidRPr="00285DAF" w:rsidRDefault="00285DAF" w:rsidP="00CC0D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5" w:type="dxa"/>
            <w:vAlign w:val="center"/>
          </w:tcPr>
          <w:p w14:paraId="63A3DDEC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208593E8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3F87F7B5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5E36BF15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DAF" w14:paraId="22DE869F" w14:textId="77777777" w:rsidTr="00285DAF">
        <w:tc>
          <w:tcPr>
            <w:tcW w:w="2105" w:type="dxa"/>
          </w:tcPr>
          <w:p w14:paraId="360678E9" w14:textId="77777777" w:rsidR="00285DAF" w:rsidRPr="00285DAF" w:rsidRDefault="00285DAF" w:rsidP="00285DAF">
            <w:pPr>
              <w:suppressAutoHyphens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85D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 agency collaboration systems</w:t>
            </w:r>
          </w:p>
          <w:p w14:paraId="31595F08" w14:textId="77777777" w:rsidR="00285DAF" w:rsidRDefault="00285DAF" w:rsidP="00CC0D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vAlign w:val="center"/>
          </w:tcPr>
          <w:p w14:paraId="4C9F8E52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2023C685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178390EB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2D5B4E7B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5DAF" w14:paraId="19960DEE" w14:textId="77777777" w:rsidTr="00285DAF">
        <w:tc>
          <w:tcPr>
            <w:tcW w:w="2105" w:type="dxa"/>
          </w:tcPr>
          <w:p w14:paraId="4DDF559B" w14:textId="77777777" w:rsidR="00285DAF" w:rsidRPr="00285DAF" w:rsidRDefault="00285DAF" w:rsidP="00285DAF">
            <w:pPr>
              <w:suppressAutoHyphens/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85D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operability and data fusion</w:t>
            </w:r>
          </w:p>
          <w:p w14:paraId="0BE3FEF7" w14:textId="77777777" w:rsidR="00285DAF" w:rsidRDefault="00285DAF" w:rsidP="00CC0D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vAlign w:val="center"/>
          </w:tcPr>
          <w:p w14:paraId="44B91389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0B2F4564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2F85BFE8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391FF20F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5DAF" w14:paraId="011A1069" w14:textId="77777777" w:rsidTr="00285DAF">
        <w:tc>
          <w:tcPr>
            <w:tcW w:w="2105" w:type="dxa"/>
          </w:tcPr>
          <w:p w14:paraId="2CA12D31" w14:textId="77777777" w:rsidR="00285DAF" w:rsidRPr="00E71F69" w:rsidRDefault="00285DAF" w:rsidP="00CC0DA6">
            <w:pPr>
              <w:suppressAutoHyphens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F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mand, control, and coordination management system</w:t>
            </w:r>
          </w:p>
        </w:tc>
        <w:tc>
          <w:tcPr>
            <w:tcW w:w="2105" w:type="dxa"/>
            <w:vAlign w:val="center"/>
          </w:tcPr>
          <w:p w14:paraId="3E4F8073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0AFF98D8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0A973A83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66AC753A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285DAF" w14:paraId="1E917A4B" w14:textId="77777777" w:rsidTr="00285DAF">
        <w:tc>
          <w:tcPr>
            <w:tcW w:w="2105" w:type="dxa"/>
          </w:tcPr>
          <w:p w14:paraId="5FF4338E" w14:textId="77777777" w:rsidR="00285DAF" w:rsidRPr="00E71F69" w:rsidRDefault="00285DAF" w:rsidP="00CC0DA6">
            <w:pPr>
              <w:suppressAutoHyphens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UAV</w:t>
            </w:r>
          </w:p>
        </w:tc>
        <w:tc>
          <w:tcPr>
            <w:tcW w:w="2105" w:type="dxa"/>
            <w:vAlign w:val="center"/>
          </w:tcPr>
          <w:p w14:paraId="366ABD42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37EB56C8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5A6D0D46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24A30F5F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DAF" w14:paraId="4662FCC0" w14:textId="77777777" w:rsidTr="00285DAF">
        <w:tc>
          <w:tcPr>
            <w:tcW w:w="2105" w:type="dxa"/>
          </w:tcPr>
          <w:p w14:paraId="4E0D4D5C" w14:textId="77777777" w:rsidR="00285DAF" w:rsidRPr="00E71F69" w:rsidRDefault="00285DAF" w:rsidP="00CC0DA6">
            <w:pPr>
              <w:suppressAutoHyphens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71F6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amage Control and AI-based diagnosis and prognosis</w:t>
            </w:r>
          </w:p>
        </w:tc>
        <w:tc>
          <w:tcPr>
            <w:tcW w:w="2105" w:type="dxa"/>
            <w:vAlign w:val="center"/>
          </w:tcPr>
          <w:p w14:paraId="6F5DB283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78964199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06" w:type="dxa"/>
            <w:vAlign w:val="center"/>
          </w:tcPr>
          <w:p w14:paraId="375F8E15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67DA8D13" w14:textId="77777777" w:rsidR="00285DAF" w:rsidRDefault="00285DAF" w:rsidP="00285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485CC428" w14:textId="77777777" w:rsidR="00B015A5" w:rsidRDefault="00B015A5"/>
    <w:p w14:paraId="5A2DA153" w14:textId="77777777" w:rsidR="00285DAF" w:rsidRDefault="00285DAF" w:rsidP="00285DAF">
      <w:pPr>
        <w:jc w:val="both"/>
        <w:rPr>
          <w:rFonts w:ascii="Times New Roman" w:hAnsi="Times New Roman" w:cs="Times New Roman"/>
          <w:sz w:val="20"/>
          <w:szCs w:val="20"/>
        </w:rPr>
      </w:pPr>
      <w:r w:rsidRPr="00285DAF">
        <w:rPr>
          <w:rFonts w:ascii="Times New Roman" w:hAnsi="Times New Roman" w:cs="Times New Roman"/>
          <w:i/>
          <w:iCs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 xml:space="preserve">. Mapping of KPIs identified by workshop participants for the NIT-MR tools grouped in the different categories. Time indicators either reflected performance of the tool (e.g. “Measurement output &lt; 30 seconds”) or the process supported by the tool (e.g. “Time of deployment from arrival on scene &lt; 30 minutes”). Process indicators </w:t>
      </w:r>
      <w:r w:rsidRPr="00FD6BB3">
        <w:rPr>
          <w:rFonts w:ascii="Times New Roman" w:hAnsi="Times New Roman" w:cs="Times New Roman"/>
          <w:sz w:val="20"/>
          <w:szCs w:val="20"/>
        </w:rPr>
        <w:t>delineated the tool's assistance with a specific process in a binary fashion, offering either a positive or negative reflection (Yes/No)</w:t>
      </w:r>
      <w:r>
        <w:rPr>
          <w:rFonts w:ascii="Times New Roman" w:hAnsi="Times New Roman" w:cs="Times New Roman"/>
          <w:sz w:val="20"/>
          <w:szCs w:val="20"/>
        </w:rPr>
        <w:t>, while output indicators referred to the accuracy in supporting a specific process (e.g. “</w:t>
      </w:r>
      <w:r w:rsidRPr="00FD6BB3">
        <w:rPr>
          <w:rFonts w:ascii="Times New Roman" w:hAnsi="Times New Roman" w:cs="Times New Roman"/>
          <w:sz w:val="20"/>
          <w:szCs w:val="20"/>
        </w:rPr>
        <w:t>Accuracy in mapping victim location &gt; 90%</w:t>
      </w:r>
      <w:r>
        <w:rPr>
          <w:rFonts w:ascii="Times New Roman" w:hAnsi="Times New Roman" w:cs="Times New Roman"/>
          <w:sz w:val="20"/>
          <w:szCs w:val="20"/>
        </w:rPr>
        <w:t xml:space="preserve">”). </w:t>
      </w:r>
    </w:p>
    <w:p w14:paraId="51E85C66" w14:textId="77777777" w:rsidR="00285DAF" w:rsidRDefault="00285DAF"/>
    <w:sectPr w:rsidR="00285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AF"/>
    <w:rsid w:val="00285DAF"/>
    <w:rsid w:val="002E4A19"/>
    <w:rsid w:val="00307035"/>
    <w:rsid w:val="003E15D7"/>
    <w:rsid w:val="00B015A5"/>
    <w:rsid w:val="00B87822"/>
    <w:rsid w:val="00F3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C6FE"/>
  <w15:chartTrackingRefBased/>
  <w15:docId w15:val="{25F3E131-402F-4226-90AD-73F256AD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DA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D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D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D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D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D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DA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DA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DA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DA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DA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DA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85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DAF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85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D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5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AF"/>
    <w:rPr>
      <w:sz w:val="20"/>
      <w:szCs w:val="20"/>
    </w:rPr>
  </w:style>
  <w:style w:type="table" w:styleId="TableGrid">
    <w:name w:val="Table Grid"/>
    <w:basedOn w:val="TableNormal"/>
    <w:uiPriority w:val="39"/>
    <w:rsid w:val="00285D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Lamine</dc:creator>
  <cp:keywords/>
  <dc:description/>
  <cp:lastModifiedBy>Hamdi Lamine</cp:lastModifiedBy>
  <cp:revision>1</cp:revision>
  <dcterms:created xsi:type="dcterms:W3CDTF">2024-04-11T09:51:00Z</dcterms:created>
  <dcterms:modified xsi:type="dcterms:W3CDTF">2024-04-11T09:52:00Z</dcterms:modified>
</cp:coreProperties>
</file>